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Appendix 1 – Search Strategy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EBM Reviews - Cochrane Central Register of Controlled Trials &lt;November 2022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Magnesium/ (1241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     exp Magnesium Compounds/ (1640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     magnesium*.mp. (86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or/1-3 (874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Atrial Fibrillation/ (525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atrial fib*.mp. (147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or/5-6 (147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4 and 7 (1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limit 8 to english language (16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limit 9 to yr="2021 -Current" (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Embase Classic+Embase &lt;1947 to 2022 December 30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Magnesium/ (10454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exp Magnesium Compounds/ (2869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     magnesium*.mp. (198477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4     or/1-3 (1984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Atrial Fibrillation/ (9827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atrial fib*.mp. (1910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or/5-6 (1910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4 and 7 (109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limit 8 to english language (103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exp magnesium/ (10454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1     exp atrial fibrillation/ (112026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2     4 or 10 (1984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7 or 11 (1910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12 and 13 (109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limit 14 to english language (103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limit 15 to animals (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15 not 16 (10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limit 17 to animal studies (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17 not 18 (1021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0     limit 19 to child &lt;unspecified age&gt; (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19 not 20 (10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limit 21 to dc=20210823-20230103 (1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Database: Ovid MEDLINE(R) and Epub Ahead of Print, In-Process, In-Data-Review &amp; Other Non-Indexed Citations and Daily &lt;1946 to December 30, 2022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     Magnesium/ (6952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exp Magnesium Compounds/ (183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magnesium*.mp. (11705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or/1-3 (120836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5     Atrial Fibrillation/ (6856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atrial fib*.mp. (1018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or/5-6 (1018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4 and 7 (3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limit 8 to animals (19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0     8 not 9 (36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limit 10 to "all child (0 to 18 years)" (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10 not 11 (35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3     limit 12 to english language (33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limit 13 to dt=20210823-20230103 (2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4:22:00Z</dcterms:created>
  <dc:creator>Sibley, Stephanie</dc:creator>
  <dc:description/>
  <cp:keywords/>
  <dc:language>en-US</dc:language>
  <cp:lastModifiedBy>Stephanie Sibley</cp:lastModifiedBy>
  <dcterms:modified xsi:type="dcterms:W3CDTF">2023-10-06T14:22:00Z</dcterms:modified>
  <cp:revision>2</cp:revision>
  <dc:subject/>
  <dc:title/>
</cp:coreProperties>
</file>